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Supplemental Table 1. Outcomes stratified by RT technique for stage III-IV patients treated with concurrent chemotherapy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186"/>
        <w:gridCol w:w="810"/>
        <w:gridCol w:w="990"/>
        <w:gridCol w:w="810"/>
        <w:gridCol w:w="4410"/>
      </w:tblGrid>
      <w:tr>
        <w:trPr>
          <w:trHeight w:val="270" w:hRule="atLeast"/>
        </w:trPr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EBRT  + I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EBRT (2D/3D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IMRT  + SIB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(n=15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(n=23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(n=44)</w:t>
            </w:r>
          </w:p>
        </w:tc>
        <w:tc>
          <w:tcPr>
            <w:tcW w:w="4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Log-rank comparisons (HR, 95% CI, p-value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L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# of L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 vs EBRT+IB (NS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7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9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%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+IB vs IMRT+SIB (NS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7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9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6%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 vs IMRT+SIB (NS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LR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# LR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 vs EBRT+IB (NS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7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7%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+IB vs IMRT+SIB (NS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7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4%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 vs IMRT+SIB (HR 3.0, CI 1.0 to 9.6, p=0.03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DMFS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# of DM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 vs EBRT+IB (NS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3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3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5%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+IB vs IMRT+SIB (NS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3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3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2%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 vs IMRT+SIB (NS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DFS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# of failur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 vs EBRT+IB (NS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5%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+IB vs IMRT+SIB (NS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%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 vs IMRT+SIB (HR 3.1, CI 1.2 to 7.8, p&lt;0.01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# of death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 vs EBRT+IB (NS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3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2%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+IB vs IMRT+SIB (NS)</w:t>
            </w:r>
          </w:p>
        </w:tc>
      </w:tr>
      <w:tr>
        <w:trPr>
          <w:trHeight w:val="270" w:hRule="atLeast"/>
        </w:trPr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 yr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%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9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2%</w:t>
            </w:r>
          </w:p>
        </w:tc>
        <w:tc>
          <w:tcPr>
            <w:tcW w:w="4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BRT vs IMRT+SIB (HR 2.2, CI 1.1 to 4.7, p=0.02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HR= hazard ratio for failure or death; CI= 95% confidence interval; EBRT= conventional external beam radiotherapy; EBRT+IB= conventional external beam radiotherapy plus interstitial brachytherapy; IMRT+SIB= intensity modulated radiotherapy with simultaneous integrated boost; NS=not statistically significant</w:t>
      </w:r>
      <w:r>
        <w:br w:type="page"/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Supplemental Table 2. Incidence and rate of ≥ Grade 3 late toxicity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990"/>
        <w:gridCol w:w="990"/>
        <w:gridCol w:w="900"/>
        <w:gridCol w:w="1350"/>
        <w:gridCol w:w="239"/>
      </w:tblGrid>
      <w:tr>
        <w:trPr>
          <w:trHeight w:val="320" w:hRule="atLeast"/>
        </w:trPr>
        <w:tc>
          <w:tcPr>
            <w:tcW w:w="4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  <w:t> 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</w:rPr>
            </w:pPr>
            <w:r>
              <w:rPr>
                <w:rFonts w:cs="Arial" w:ascii="Calibri" w:hAnsi="Calibri"/>
                <w:b/>
                <w:bCs/>
                <w:color w:val="000000"/>
              </w:rPr>
            </w:r>
          </w:p>
        </w:tc>
      </w:tr>
      <w:tr>
        <w:trPr>
          <w:trHeight w:val="580" w:hRule="atLeast"/>
        </w:trPr>
        <w:tc>
          <w:tcPr>
            <w:tcW w:w="4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 xml:space="preserve">EBRT 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+ IB (n=57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EBRT (2D/3D) (n=49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 xml:space="preserve">IMRT 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+ SIB (n=45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Grade 3 late toxici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84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Dysphagia or pharyngeal dysfunction (severely altered eating/swallowing; chronic aspiration; long-term gastrostomy tube dependence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 (7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 (9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Osteonecrosis of mandible (severe symptoms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 (11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Other toxicity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 (5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 (6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Overall toxicity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3 (23%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 (13%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50" w:type="dxa"/>
            <w:gridSpan w:val="5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*  severe chronic pain, head and neck soft tissue necrosis/fistula, severe xerostomi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  <w:r>
        <w:br w:type="page"/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Supplemental table 3.  Kaplan-Meier estimate of outcomes by age groups (decades)</w:t>
      </w:r>
      <w:r>
        <w:rPr>
          <w:rFonts w:cs="Arial" w:ascii="Arial" w:hAnsi="Arial"/>
          <w:color w:val="000000"/>
          <w:sz w:val="20"/>
          <w:szCs w:val="20"/>
          <w:lang w:val="en-GB"/>
        </w:rPr>
        <w:tab/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186"/>
        <w:gridCol w:w="810"/>
        <w:gridCol w:w="810"/>
        <w:gridCol w:w="810"/>
        <w:gridCol w:w="900"/>
        <w:gridCol w:w="8100"/>
      </w:tblGrid>
      <w:tr>
        <w:trPr>
          <w:trHeight w:val="270" w:hRule="atLeast"/>
        </w:trPr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40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50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0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70s</w:t>
            </w:r>
          </w:p>
        </w:tc>
        <w:tc>
          <w:tcPr>
            <w:tcW w:w="8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(n=30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(n=86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(n=80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(n=27)</w:t>
            </w:r>
          </w:p>
        </w:tc>
        <w:tc>
          <w:tcPr>
            <w:tcW w:w="8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Log-rank comparisons (HR, 95% CI, p-value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L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# of L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%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3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2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%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LRC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# LR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85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80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8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%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70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72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7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%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DMFS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# of DM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6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5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7%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6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5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7%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DFS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# of failur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85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75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7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%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66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68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6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%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# of death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0s vs. 70s (HR 0.4, CI 0.2 to 0.8, p&lt;0.01)</w:t>
            </w:r>
          </w:p>
        </w:tc>
      </w:tr>
      <w:tr>
        <w:trPr>
          <w:trHeight w:val="255" w:hRule="atLeast"/>
        </w:trPr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y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3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72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7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2%</w:t>
            </w:r>
          </w:p>
        </w:tc>
        <w:tc>
          <w:tcPr>
            <w:tcW w:w="810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0s vs. 70s (HR 0.5, CI 0.2 to 0.8, p&lt;0.01)</w:t>
            </w:r>
          </w:p>
        </w:tc>
      </w:tr>
      <w:tr>
        <w:trPr>
          <w:trHeight w:val="297" w:hRule="atLeast"/>
        </w:trPr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 yr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61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58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50%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%</w:t>
            </w:r>
          </w:p>
        </w:tc>
        <w:tc>
          <w:tcPr>
            <w:tcW w:w="81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Garamond" w:hAnsi="Garamond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6:28:00Z</dcterms:created>
  <dc:creator>Michelle Denney</dc:creator>
  <dc:description/>
  <dc:language>en-US</dc:language>
  <cp:lastModifiedBy>Michelle Denney</cp:lastModifiedBy>
  <dcterms:modified xsi:type="dcterms:W3CDTF">2014-08-19T16:29:00Z</dcterms:modified>
  <cp:revision>1</cp:revision>
  <dc:subject/>
  <dc:title/>
</cp:coreProperties>
</file>